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933D8" w14:textId="26E99ED1" w:rsidR="00337913" w:rsidRPr="008E140B" w:rsidRDefault="00337913" w:rsidP="007C5EDC">
      <w:pPr>
        <w:widowControl w:val="0"/>
        <w:autoSpaceDE w:val="0"/>
        <w:autoSpaceDN w:val="0"/>
        <w:adjustRightInd w:val="0"/>
        <w:jc w:val="both"/>
        <w:rPr>
          <w:color w:val="000000" w:themeColor="text1"/>
          <w:sz w:val="18"/>
          <w:szCs w:val="18"/>
        </w:rPr>
      </w:pPr>
      <w:bookmarkStart w:id="0" w:name="_GoBack"/>
      <w:bookmarkEnd w:id="0"/>
      <w:r w:rsidRPr="008E140B">
        <w:rPr>
          <w:b/>
          <w:bCs/>
          <w:color w:val="000000" w:themeColor="text1"/>
          <w:sz w:val="18"/>
          <w:szCs w:val="18"/>
        </w:rPr>
        <w:t xml:space="preserve">Table </w:t>
      </w:r>
      <w:r w:rsidR="006900A1">
        <w:rPr>
          <w:b/>
          <w:bCs/>
          <w:color w:val="000000" w:themeColor="text1"/>
          <w:sz w:val="18"/>
          <w:szCs w:val="18"/>
        </w:rPr>
        <w:t>S</w:t>
      </w:r>
      <w:r w:rsidRPr="008E140B">
        <w:rPr>
          <w:b/>
          <w:bCs/>
          <w:color w:val="000000" w:themeColor="text1"/>
          <w:sz w:val="18"/>
          <w:szCs w:val="18"/>
        </w:rPr>
        <w:t>1.</w:t>
      </w:r>
      <w:r w:rsidRPr="008E140B">
        <w:rPr>
          <w:color w:val="000000" w:themeColor="text1"/>
          <w:sz w:val="18"/>
          <w:szCs w:val="18"/>
        </w:rPr>
        <w:t xml:space="preserve"> Primer sequences.</w:t>
      </w:r>
    </w:p>
    <w:p w14:paraId="4026D410" w14:textId="3FE17AC8" w:rsidR="00337913" w:rsidRPr="008E140B" w:rsidRDefault="00337913" w:rsidP="007C5EDC">
      <w:pPr>
        <w:pBdr>
          <w:top w:val="single" w:sz="4" w:space="1" w:color="auto"/>
          <w:bottom w:val="single" w:sz="4" w:space="1" w:color="auto"/>
        </w:pBdr>
        <w:rPr>
          <w:b/>
          <w:bCs/>
          <w:color w:val="000000" w:themeColor="text1"/>
          <w:sz w:val="18"/>
          <w:szCs w:val="18"/>
        </w:rPr>
      </w:pPr>
      <w:r w:rsidRPr="008E140B">
        <w:rPr>
          <w:b/>
          <w:bCs/>
          <w:color w:val="000000" w:themeColor="text1"/>
          <w:sz w:val="18"/>
          <w:szCs w:val="18"/>
        </w:rPr>
        <w:t>Gene</w:t>
      </w:r>
      <w:r w:rsidRPr="008E140B">
        <w:rPr>
          <w:b/>
          <w:bCs/>
          <w:color w:val="000000" w:themeColor="text1"/>
          <w:sz w:val="18"/>
          <w:szCs w:val="18"/>
        </w:rPr>
        <w:tab/>
      </w:r>
      <w:r w:rsidRPr="008E140B">
        <w:rPr>
          <w:b/>
          <w:bCs/>
          <w:color w:val="000000" w:themeColor="text1"/>
          <w:sz w:val="18"/>
          <w:szCs w:val="18"/>
        </w:rPr>
        <w:tab/>
      </w:r>
      <w:r w:rsidR="00221A08" w:rsidRPr="008E140B">
        <w:rPr>
          <w:b/>
          <w:bCs/>
          <w:color w:val="000000" w:themeColor="text1"/>
          <w:sz w:val="18"/>
          <w:szCs w:val="18"/>
        </w:rPr>
        <w:t>Accession N</w:t>
      </w:r>
      <w:r w:rsidRPr="008E140B">
        <w:rPr>
          <w:b/>
          <w:bCs/>
          <w:color w:val="000000" w:themeColor="text1"/>
          <w:sz w:val="18"/>
          <w:szCs w:val="18"/>
        </w:rPr>
        <w:t>umber</w:t>
      </w:r>
      <w:r w:rsidRPr="008E140B">
        <w:rPr>
          <w:b/>
          <w:bCs/>
          <w:color w:val="000000" w:themeColor="text1"/>
          <w:sz w:val="18"/>
          <w:szCs w:val="18"/>
        </w:rPr>
        <w:tab/>
      </w:r>
      <w:r w:rsidRPr="008E140B">
        <w:rPr>
          <w:b/>
          <w:bCs/>
          <w:color w:val="000000" w:themeColor="text1"/>
          <w:sz w:val="18"/>
          <w:szCs w:val="18"/>
        </w:rPr>
        <w:tab/>
      </w:r>
      <w:r w:rsidRPr="008E140B">
        <w:rPr>
          <w:b/>
          <w:bCs/>
          <w:color w:val="000000" w:themeColor="text1"/>
          <w:sz w:val="18"/>
          <w:szCs w:val="18"/>
        </w:rPr>
        <w:tab/>
        <w:t>Primer sequences</w:t>
      </w:r>
      <w:r w:rsidR="008435F9" w:rsidRPr="008E140B">
        <w:rPr>
          <w:b/>
          <w:bCs/>
          <w:color w:val="000000" w:themeColor="text1"/>
          <w:sz w:val="18"/>
          <w:szCs w:val="18"/>
        </w:rPr>
        <w:tab/>
      </w:r>
      <w:r w:rsidR="008435F9" w:rsidRPr="008E140B">
        <w:rPr>
          <w:b/>
          <w:bCs/>
          <w:color w:val="000000" w:themeColor="text1"/>
          <w:sz w:val="18"/>
          <w:szCs w:val="18"/>
        </w:rPr>
        <w:tab/>
      </w:r>
      <w:r w:rsidR="008435F9" w:rsidRPr="008E140B">
        <w:rPr>
          <w:b/>
          <w:bCs/>
          <w:color w:val="000000" w:themeColor="text1"/>
          <w:sz w:val="18"/>
          <w:szCs w:val="18"/>
        </w:rPr>
        <w:tab/>
      </w:r>
      <w:r w:rsidR="008435F9" w:rsidRPr="008E140B">
        <w:rPr>
          <w:b/>
          <w:bCs/>
          <w:color w:val="000000" w:themeColor="text1"/>
          <w:sz w:val="18"/>
          <w:szCs w:val="18"/>
        </w:rPr>
        <w:tab/>
      </w:r>
    </w:p>
    <w:p w14:paraId="44AE969D" w14:textId="77777777" w:rsidR="0032392A" w:rsidRPr="008E140B" w:rsidRDefault="0032392A" w:rsidP="0032392A">
      <w:pPr>
        <w:rPr>
          <w:iCs/>
          <w:color w:val="000000" w:themeColor="text1"/>
          <w:sz w:val="18"/>
          <w:szCs w:val="18"/>
        </w:rPr>
      </w:pPr>
      <w:proofErr w:type="spellStart"/>
      <w:proofErr w:type="gramStart"/>
      <w:r w:rsidRPr="008E140B">
        <w:rPr>
          <w:i/>
          <w:iCs/>
          <w:color w:val="000000" w:themeColor="text1"/>
          <w:sz w:val="18"/>
          <w:szCs w:val="18"/>
        </w:rPr>
        <w:t>bFGF</w:t>
      </w:r>
      <w:proofErr w:type="spellEnd"/>
      <w:proofErr w:type="gramEnd"/>
      <w:r w:rsidRPr="008E140B">
        <w:rPr>
          <w:i/>
          <w:iCs/>
          <w:color w:val="000000" w:themeColor="text1"/>
          <w:sz w:val="18"/>
          <w:szCs w:val="18"/>
        </w:rPr>
        <w:tab/>
      </w:r>
      <w:r w:rsidRPr="008E140B">
        <w:rPr>
          <w:i/>
          <w:iCs/>
          <w:color w:val="000000" w:themeColor="text1"/>
          <w:sz w:val="18"/>
          <w:szCs w:val="18"/>
        </w:rPr>
        <w:tab/>
      </w:r>
      <w:r w:rsidRPr="008E140B">
        <w:rPr>
          <w:iCs/>
          <w:color w:val="000000" w:themeColor="text1"/>
          <w:sz w:val="18"/>
          <w:szCs w:val="18"/>
        </w:rPr>
        <w:t>NM_002006.4</w:t>
      </w:r>
      <w:r w:rsidRPr="008E140B">
        <w:rPr>
          <w:i/>
          <w:iCs/>
          <w:color w:val="000000" w:themeColor="text1"/>
          <w:sz w:val="18"/>
          <w:szCs w:val="18"/>
        </w:rPr>
        <w:tab/>
      </w:r>
      <w:r w:rsidRPr="008E140B">
        <w:rPr>
          <w:i/>
          <w:iCs/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>(Forward)</w:t>
      </w:r>
      <w:r w:rsidRPr="008E140B">
        <w:rPr>
          <w:color w:val="000000" w:themeColor="text1"/>
          <w:sz w:val="18"/>
          <w:szCs w:val="18"/>
        </w:rPr>
        <w:tab/>
        <w:t xml:space="preserve">5’ GGCTTCTTCCTGCGCATCCAC 3’  </w:t>
      </w:r>
      <w:r w:rsidRPr="008E140B">
        <w:rPr>
          <w:color w:val="000000" w:themeColor="text1"/>
          <w:sz w:val="18"/>
          <w:szCs w:val="18"/>
        </w:rPr>
        <w:tab/>
      </w:r>
    </w:p>
    <w:p w14:paraId="6700ADB7" w14:textId="223C4CA6" w:rsidR="00014243" w:rsidRPr="008E140B" w:rsidRDefault="0032392A" w:rsidP="0032392A">
      <w:pPr>
        <w:ind w:left="2880" w:firstLine="720"/>
        <w:rPr>
          <w:iCs/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>(Reverse)</w:t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proofErr w:type="gramStart"/>
      <w:r w:rsidRPr="008E140B">
        <w:rPr>
          <w:color w:val="000000" w:themeColor="text1"/>
          <w:sz w:val="18"/>
          <w:szCs w:val="18"/>
        </w:rPr>
        <w:t>5</w:t>
      </w:r>
      <w:proofErr w:type="gramEnd"/>
      <w:r w:rsidRPr="008E140B">
        <w:rPr>
          <w:color w:val="000000" w:themeColor="text1"/>
          <w:sz w:val="18"/>
          <w:szCs w:val="18"/>
        </w:rPr>
        <w:t>’ TAACGGTTAGCACACACTC CTT 3’</w:t>
      </w:r>
      <w:r w:rsidR="00400E66" w:rsidRPr="008E140B">
        <w:rPr>
          <w:color w:val="000000" w:themeColor="text1"/>
          <w:sz w:val="18"/>
          <w:szCs w:val="18"/>
        </w:rPr>
        <w:tab/>
      </w:r>
    </w:p>
    <w:p w14:paraId="67CF632E" w14:textId="30A467B6" w:rsidR="00337913" w:rsidRPr="008E140B" w:rsidRDefault="00337913" w:rsidP="007C5EDC">
      <w:pPr>
        <w:rPr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>ALP</w:t>
      </w:r>
      <w:r w:rsidR="001D16CD">
        <w:rPr>
          <w:i/>
          <w:iCs/>
          <w:color w:val="000000" w:themeColor="text1"/>
          <w:sz w:val="18"/>
          <w:szCs w:val="18"/>
        </w:rPr>
        <w:t>L</w:t>
      </w:r>
      <w:r w:rsidRPr="008E140B">
        <w:rPr>
          <w:i/>
          <w:iCs/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>NM000478.</w:t>
      </w:r>
      <w:r w:rsidR="009B7AC4" w:rsidRPr="008E140B">
        <w:rPr>
          <w:color w:val="000000" w:themeColor="text1"/>
          <w:sz w:val="18"/>
          <w:szCs w:val="18"/>
        </w:rPr>
        <w:t>5</w:t>
      </w:r>
      <w:r w:rsidR="00EC62CD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 xml:space="preserve">(Forward) </w:t>
      </w:r>
      <w:r w:rsidRPr="008E140B">
        <w:rPr>
          <w:color w:val="000000" w:themeColor="text1"/>
          <w:sz w:val="18"/>
          <w:szCs w:val="18"/>
        </w:rPr>
        <w:tab/>
        <w:t>5’ GACCTCCTCGGAAGACACTC 3’</w:t>
      </w:r>
    </w:p>
    <w:p w14:paraId="1A1CC5D0" w14:textId="77777777" w:rsidR="00337913" w:rsidRPr="008E140B" w:rsidRDefault="00337913" w:rsidP="007C5EDC">
      <w:pPr>
        <w:ind w:left="2880" w:firstLine="720"/>
        <w:rPr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 xml:space="preserve">(Reverse) </w:t>
      </w:r>
      <w:r w:rsidRPr="008E140B">
        <w:rPr>
          <w:color w:val="000000" w:themeColor="text1"/>
          <w:sz w:val="18"/>
          <w:szCs w:val="18"/>
        </w:rPr>
        <w:tab/>
      </w:r>
      <w:proofErr w:type="gramStart"/>
      <w:r w:rsidRPr="008E140B">
        <w:rPr>
          <w:color w:val="000000" w:themeColor="text1"/>
          <w:sz w:val="18"/>
          <w:szCs w:val="18"/>
        </w:rPr>
        <w:t>5</w:t>
      </w:r>
      <w:proofErr w:type="gramEnd"/>
      <w:r w:rsidRPr="008E140B">
        <w:rPr>
          <w:color w:val="000000" w:themeColor="text1"/>
          <w:sz w:val="18"/>
          <w:szCs w:val="18"/>
        </w:rPr>
        <w:t>’ TGAAGGGCTTCTTGTCTGTG 3’</w:t>
      </w:r>
    </w:p>
    <w:p w14:paraId="41354F66" w14:textId="57116F97" w:rsidR="00384646" w:rsidRPr="008E140B" w:rsidRDefault="00CF2222" w:rsidP="007C5EDC">
      <w:pPr>
        <w:rPr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>COL1</w:t>
      </w:r>
      <w:r w:rsidR="001D16CD">
        <w:rPr>
          <w:i/>
          <w:iCs/>
          <w:color w:val="000000" w:themeColor="text1"/>
          <w:sz w:val="18"/>
          <w:szCs w:val="18"/>
        </w:rPr>
        <w:t>A1</w:t>
      </w:r>
      <w:r w:rsidR="00384646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</w:r>
      <w:r w:rsidR="00384646" w:rsidRPr="008E140B">
        <w:rPr>
          <w:color w:val="000000" w:themeColor="text1"/>
          <w:sz w:val="18"/>
          <w:szCs w:val="18"/>
        </w:rPr>
        <w:t>NM000088.3</w:t>
      </w:r>
      <w:r w:rsidR="00EC62CD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</w:r>
      <w:r w:rsidR="00384646" w:rsidRPr="008E140B">
        <w:rPr>
          <w:color w:val="000000" w:themeColor="text1"/>
          <w:sz w:val="18"/>
          <w:szCs w:val="18"/>
        </w:rPr>
        <w:t>(Forward)</w:t>
      </w:r>
      <w:r w:rsidR="00384646" w:rsidRPr="008E140B">
        <w:rPr>
          <w:color w:val="000000" w:themeColor="text1"/>
          <w:sz w:val="18"/>
          <w:szCs w:val="18"/>
        </w:rPr>
        <w:tab/>
        <w:t>5’ GTGCTAAAGGTGCCAATGGT 3’</w:t>
      </w:r>
    </w:p>
    <w:p w14:paraId="3533C6FC" w14:textId="0DBC46E1" w:rsidR="00384646" w:rsidRPr="008E140B" w:rsidRDefault="00EC62CD" w:rsidP="007C5EDC">
      <w:pPr>
        <w:rPr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="00384646" w:rsidRPr="008E140B">
        <w:rPr>
          <w:color w:val="000000" w:themeColor="text1"/>
          <w:sz w:val="18"/>
          <w:szCs w:val="18"/>
        </w:rPr>
        <w:t>(Reverse)</w:t>
      </w:r>
      <w:r w:rsidR="00384646" w:rsidRPr="008E140B">
        <w:rPr>
          <w:color w:val="000000" w:themeColor="text1"/>
          <w:sz w:val="18"/>
          <w:szCs w:val="18"/>
        </w:rPr>
        <w:tab/>
      </w:r>
      <w:r w:rsidR="00400E66" w:rsidRPr="008E140B">
        <w:rPr>
          <w:color w:val="000000" w:themeColor="text1"/>
          <w:sz w:val="18"/>
          <w:szCs w:val="18"/>
        </w:rPr>
        <w:tab/>
      </w:r>
      <w:proofErr w:type="gramStart"/>
      <w:r w:rsidR="00384646" w:rsidRPr="008E140B">
        <w:rPr>
          <w:color w:val="000000" w:themeColor="text1"/>
          <w:sz w:val="18"/>
          <w:szCs w:val="18"/>
        </w:rPr>
        <w:t>5</w:t>
      </w:r>
      <w:proofErr w:type="gramEnd"/>
      <w:r w:rsidR="00384646" w:rsidRPr="008E140B">
        <w:rPr>
          <w:color w:val="000000" w:themeColor="text1"/>
          <w:sz w:val="18"/>
          <w:szCs w:val="18"/>
        </w:rPr>
        <w:t>’ ACCAGGTTCACCGCTGTTAC 3’</w:t>
      </w:r>
    </w:p>
    <w:p w14:paraId="77C39F88" w14:textId="0CBB90FC" w:rsidR="00CF2222" w:rsidRPr="008E140B" w:rsidRDefault="00CF2222" w:rsidP="007C5EDC">
      <w:pPr>
        <w:rPr>
          <w:iCs/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>DMP1</w:t>
      </w:r>
      <w:r w:rsidR="00014243" w:rsidRPr="008E140B">
        <w:rPr>
          <w:i/>
          <w:iCs/>
          <w:color w:val="000000" w:themeColor="text1"/>
          <w:sz w:val="18"/>
          <w:szCs w:val="18"/>
        </w:rPr>
        <w:tab/>
      </w:r>
      <w:r w:rsidR="00014243" w:rsidRPr="008E140B">
        <w:rPr>
          <w:i/>
          <w:iCs/>
          <w:color w:val="000000" w:themeColor="text1"/>
          <w:sz w:val="18"/>
          <w:szCs w:val="18"/>
        </w:rPr>
        <w:tab/>
      </w:r>
      <w:r w:rsidR="00014243" w:rsidRPr="008E140B">
        <w:rPr>
          <w:iCs/>
          <w:color w:val="000000" w:themeColor="text1"/>
          <w:sz w:val="18"/>
          <w:szCs w:val="18"/>
        </w:rPr>
        <w:t xml:space="preserve">NM 004407.3 </w:t>
      </w:r>
      <w:r w:rsidR="00014243" w:rsidRPr="008E140B">
        <w:rPr>
          <w:iCs/>
          <w:color w:val="000000" w:themeColor="text1"/>
          <w:sz w:val="18"/>
          <w:szCs w:val="18"/>
        </w:rPr>
        <w:tab/>
      </w:r>
      <w:r w:rsidR="00EC62CD" w:rsidRPr="008E140B">
        <w:rPr>
          <w:iCs/>
          <w:color w:val="000000" w:themeColor="text1"/>
          <w:sz w:val="18"/>
          <w:szCs w:val="18"/>
        </w:rPr>
        <w:tab/>
      </w:r>
      <w:r w:rsidR="00014243" w:rsidRPr="008E140B">
        <w:rPr>
          <w:color w:val="000000" w:themeColor="text1"/>
          <w:sz w:val="18"/>
          <w:szCs w:val="18"/>
        </w:rPr>
        <w:t xml:space="preserve">(Forward) </w:t>
      </w:r>
      <w:r w:rsidR="009B7AC4" w:rsidRPr="008E140B">
        <w:rPr>
          <w:color w:val="000000" w:themeColor="text1"/>
          <w:sz w:val="18"/>
          <w:szCs w:val="18"/>
        </w:rPr>
        <w:tab/>
      </w:r>
      <w:r w:rsidR="00014243" w:rsidRPr="008E140B">
        <w:rPr>
          <w:iCs/>
          <w:color w:val="000000" w:themeColor="text1"/>
          <w:sz w:val="18"/>
          <w:szCs w:val="18"/>
        </w:rPr>
        <w:t>5’ CAGGAGCACAGGAAAAGGAG 3’</w:t>
      </w:r>
    </w:p>
    <w:p w14:paraId="54691307" w14:textId="4D8BC18E" w:rsidR="00014243" w:rsidRPr="008E140B" w:rsidRDefault="00014243" w:rsidP="007C5EDC">
      <w:pPr>
        <w:rPr>
          <w:iCs/>
          <w:color w:val="000000" w:themeColor="text1"/>
          <w:sz w:val="18"/>
          <w:szCs w:val="18"/>
        </w:rPr>
      </w:pPr>
      <w:r w:rsidRPr="008E140B">
        <w:rPr>
          <w:iCs/>
          <w:color w:val="000000" w:themeColor="text1"/>
          <w:sz w:val="18"/>
          <w:szCs w:val="18"/>
        </w:rPr>
        <w:tab/>
      </w:r>
      <w:r w:rsidRPr="008E140B">
        <w:rPr>
          <w:iCs/>
          <w:color w:val="000000" w:themeColor="text1"/>
          <w:sz w:val="18"/>
          <w:szCs w:val="18"/>
        </w:rPr>
        <w:tab/>
      </w:r>
      <w:r w:rsidRPr="008E140B">
        <w:rPr>
          <w:iCs/>
          <w:color w:val="000000" w:themeColor="text1"/>
          <w:sz w:val="18"/>
          <w:szCs w:val="18"/>
        </w:rPr>
        <w:tab/>
      </w:r>
      <w:r w:rsidRPr="008E140B">
        <w:rPr>
          <w:iCs/>
          <w:color w:val="000000" w:themeColor="text1"/>
          <w:sz w:val="18"/>
          <w:szCs w:val="18"/>
        </w:rPr>
        <w:tab/>
      </w:r>
      <w:r w:rsidRPr="008E140B">
        <w:rPr>
          <w:iCs/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 xml:space="preserve">(Reverse) </w:t>
      </w:r>
      <w:r w:rsidR="009B7AC4" w:rsidRPr="008E140B">
        <w:rPr>
          <w:color w:val="000000" w:themeColor="text1"/>
          <w:sz w:val="18"/>
          <w:szCs w:val="18"/>
        </w:rPr>
        <w:tab/>
      </w:r>
      <w:proofErr w:type="gramStart"/>
      <w:r w:rsidRPr="008E140B">
        <w:rPr>
          <w:iCs/>
          <w:color w:val="000000" w:themeColor="text1"/>
          <w:sz w:val="18"/>
          <w:szCs w:val="18"/>
        </w:rPr>
        <w:t>5</w:t>
      </w:r>
      <w:proofErr w:type="gramEnd"/>
      <w:r w:rsidRPr="008E140B">
        <w:rPr>
          <w:iCs/>
          <w:color w:val="000000" w:themeColor="text1"/>
          <w:sz w:val="18"/>
          <w:szCs w:val="18"/>
        </w:rPr>
        <w:t>’ CTGGTGGTATCTTGGGCACT 3’</w:t>
      </w:r>
    </w:p>
    <w:p w14:paraId="7FDB7DBF" w14:textId="0AF7ECC6" w:rsidR="00EC62CD" w:rsidRPr="008E140B" w:rsidRDefault="00CF2222" w:rsidP="007C5EDC">
      <w:pPr>
        <w:rPr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>RUNX</w:t>
      </w:r>
      <w:r w:rsidR="00337913" w:rsidRPr="008E140B">
        <w:rPr>
          <w:i/>
          <w:iCs/>
          <w:color w:val="000000" w:themeColor="text1"/>
          <w:sz w:val="18"/>
          <w:szCs w:val="18"/>
        </w:rPr>
        <w:t>2</w:t>
      </w:r>
      <w:r w:rsidR="00EC62CD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  <w:t>NM001024630.3</w:t>
      </w:r>
      <w:r w:rsidR="00EC62CD" w:rsidRPr="008E140B">
        <w:rPr>
          <w:color w:val="000000" w:themeColor="text1"/>
          <w:sz w:val="18"/>
          <w:szCs w:val="18"/>
        </w:rPr>
        <w:tab/>
      </w:r>
      <w:r w:rsidR="00400E66" w:rsidRPr="008E140B">
        <w:rPr>
          <w:color w:val="000000" w:themeColor="text1"/>
          <w:sz w:val="18"/>
          <w:szCs w:val="18"/>
        </w:rPr>
        <w:tab/>
      </w:r>
      <w:r w:rsidR="00337913" w:rsidRPr="008E140B">
        <w:rPr>
          <w:color w:val="000000" w:themeColor="text1"/>
          <w:sz w:val="18"/>
          <w:szCs w:val="18"/>
        </w:rPr>
        <w:t xml:space="preserve">(Forward) </w:t>
      </w:r>
      <w:r w:rsidR="00337913" w:rsidRPr="008E140B">
        <w:rPr>
          <w:color w:val="000000" w:themeColor="text1"/>
          <w:sz w:val="18"/>
          <w:szCs w:val="18"/>
        </w:rPr>
        <w:tab/>
        <w:t>5’ ATGATGACACTGCCACCTCTG 3’</w:t>
      </w:r>
    </w:p>
    <w:p w14:paraId="4D46D0E2" w14:textId="7C05A6C3" w:rsidR="00337913" w:rsidRPr="008E140B" w:rsidRDefault="00337913" w:rsidP="007C5EDC">
      <w:pPr>
        <w:ind w:left="2880" w:firstLine="720"/>
        <w:rPr>
          <w:color w:val="000000" w:themeColor="text1"/>
          <w:sz w:val="18"/>
          <w:szCs w:val="18"/>
          <w:cs/>
        </w:rPr>
      </w:pPr>
      <w:r w:rsidRPr="008E140B">
        <w:rPr>
          <w:color w:val="000000" w:themeColor="text1"/>
          <w:sz w:val="18"/>
          <w:szCs w:val="18"/>
        </w:rPr>
        <w:t xml:space="preserve">(Reverse) </w:t>
      </w:r>
      <w:r w:rsidRPr="008E140B">
        <w:rPr>
          <w:color w:val="000000" w:themeColor="text1"/>
          <w:sz w:val="18"/>
          <w:szCs w:val="18"/>
        </w:rPr>
        <w:tab/>
      </w:r>
      <w:proofErr w:type="gramStart"/>
      <w:r w:rsidRPr="008E140B">
        <w:rPr>
          <w:color w:val="000000" w:themeColor="text1"/>
          <w:sz w:val="18"/>
          <w:szCs w:val="18"/>
        </w:rPr>
        <w:t>5</w:t>
      </w:r>
      <w:proofErr w:type="gramEnd"/>
      <w:r w:rsidRPr="008E140B">
        <w:rPr>
          <w:color w:val="000000" w:themeColor="text1"/>
          <w:sz w:val="18"/>
          <w:szCs w:val="18"/>
        </w:rPr>
        <w:t>’ GGCTGGATAGTGCATTCGTG 3’</w:t>
      </w:r>
    </w:p>
    <w:p w14:paraId="30C84B3D" w14:textId="644322E5" w:rsidR="00D21B08" w:rsidRPr="008E140B" w:rsidRDefault="00CF2222" w:rsidP="007C5EDC">
      <w:pPr>
        <w:widowControl w:val="0"/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>OSX</w:t>
      </w:r>
      <w:r w:rsidR="00D21B08" w:rsidRPr="008E140B">
        <w:rPr>
          <w:color w:val="000000" w:themeColor="text1"/>
          <w:sz w:val="18"/>
          <w:szCs w:val="18"/>
        </w:rPr>
        <w:tab/>
      </w:r>
      <w:r w:rsidR="00D21B08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>NM001173467.2</w:t>
      </w:r>
      <w:r w:rsidR="00EC62CD" w:rsidRPr="008E140B">
        <w:rPr>
          <w:color w:val="000000" w:themeColor="text1"/>
          <w:sz w:val="18"/>
          <w:szCs w:val="18"/>
        </w:rPr>
        <w:tab/>
      </w:r>
      <w:r w:rsidR="00400E66" w:rsidRPr="008E140B">
        <w:rPr>
          <w:color w:val="000000" w:themeColor="text1"/>
          <w:sz w:val="18"/>
          <w:szCs w:val="18"/>
        </w:rPr>
        <w:tab/>
      </w:r>
      <w:r w:rsidR="00D21B08" w:rsidRPr="008E140B">
        <w:rPr>
          <w:color w:val="000000" w:themeColor="text1"/>
          <w:sz w:val="18"/>
          <w:szCs w:val="18"/>
        </w:rPr>
        <w:t xml:space="preserve">(Forward) </w:t>
      </w:r>
      <w:r w:rsidR="00D21B08" w:rsidRPr="008E140B">
        <w:rPr>
          <w:color w:val="000000" w:themeColor="text1"/>
          <w:sz w:val="18"/>
          <w:szCs w:val="18"/>
        </w:rPr>
        <w:tab/>
        <w:t>5' GCCAGAAGCTGTGAAACCTC 3'</w:t>
      </w:r>
    </w:p>
    <w:p w14:paraId="0EFB3489" w14:textId="77777777" w:rsidR="00D21B08" w:rsidRPr="008E140B" w:rsidRDefault="00D21B08" w:rsidP="007C5EDC">
      <w:pPr>
        <w:widowControl w:val="0"/>
        <w:autoSpaceDE w:val="0"/>
        <w:autoSpaceDN w:val="0"/>
        <w:adjustRightInd w:val="0"/>
        <w:ind w:left="2880" w:firstLine="720"/>
        <w:rPr>
          <w:color w:val="000000" w:themeColor="text1"/>
          <w:sz w:val="18"/>
          <w:szCs w:val="18"/>
          <w:rtl/>
          <w:cs/>
        </w:rPr>
      </w:pPr>
      <w:r w:rsidRPr="008E140B">
        <w:rPr>
          <w:color w:val="000000" w:themeColor="text1"/>
          <w:sz w:val="18"/>
          <w:szCs w:val="18"/>
        </w:rPr>
        <w:t>(</w:t>
      </w:r>
      <w:r w:rsidR="00F53606" w:rsidRPr="008E140B">
        <w:rPr>
          <w:color w:val="000000" w:themeColor="text1"/>
          <w:sz w:val="18"/>
          <w:szCs w:val="18"/>
        </w:rPr>
        <w:t xml:space="preserve">Reverse) </w:t>
      </w:r>
      <w:r w:rsidR="00F53606" w:rsidRPr="008E140B">
        <w:rPr>
          <w:color w:val="000000" w:themeColor="text1"/>
          <w:sz w:val="18"/>
          <w:szCs w:val="18"/>
        </w:rPr>
        <w:tab/>
      </w:r>
      <w:proofErr w:type="gramStart"/>
      <w:r w:rsidRPr="008E140B">
        <w:rPr>
          <w:color w:val="000000" w:themeColor="text1"/>
          <w:sz w:val="18"/>
          <w:szCs w:val="18"/>
        </w:rPr>
        <w:t>5</w:t>
      </w:r>
      <w:proofErr w:type="gramEnd"/>
      <w:r w:rsidRPr="008E140B">
        <w:rPr>
          <w:color w:val="000000" w:themeColor="text1"/>
          <w:sz w:val="18"/>
          <w:szCs w:val="18"/>
        </w:rPr>
        <w:t>’ GCTGCAAGCTCTCCATAA 3’</w:t>
      </w:r>
    </w:p>
    <w:p w14:paraId="561B2949" w14:textId="36BA5584" w:rsidR="00337913" w:rsidRPr="008E140B" w:rsidRDefault="00337913" w:rsidP="007C5EDC">
      <w:pPr>
        <w:rPr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 xml:space="preserve">LPL </w:t>
      </w:r>
      <w:r w:rsidRPr="008E140B">
        <w:rPr>
          <w:i/>
          <w:iCs/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  <w:t xml:space="preserve">NM000237.2 </w:t>
      </w:r>
      <w:r w:rsidR="00EC62CD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 xml:space="preserve">(Forward) </w:t>
      </w:r>
      <w:r w:rsidRPr="008E140B">
        <w:rPr>
          <w:color w:val="000000" w:themeColor="text1"/>
          <w:sz w:val="18"/>
          <w:szCs w:val="18"/>
        </w:rPr>
        <w:tab/>
        <w:t>5’ GAGATTTCTCTGTATGGCACC 3'</w:t>
      </w:r>
    </w:p>
    <w:p w14:paraId="6B0BB43A" w14:textId="77777777" w:rsidR="00337913" w:rsidRPr="008E140B" w:rsidRDefault="00337913" w:rsidP="007C5EDC">
      <w:pPr>
        <w:ind w:left="2880" w:firstLine="720"/>
        <w:rPr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 xml:space="preserve">(Reverse) </w:t>
      </w:r>
      <w:r w:rsidRPr="008E140B">
        <w:rPr>
          <w:color w:val="000000" w:themeColor="text1"/>
          <w:sz w:val="18"/>
          <w:szCs w:val="18"/>
        </w:rPr>
        <w:tab/>
      </w:r>
      <w:proofErr w:type="gramStart"/>
      <w:r w:rsidRPr="008E140B">
        <w:rPr>
          <w:color w:val="000000" w:themeColor="text1"/>
          <w:sz w:val="18"/>
          <w:szCs w:val="18"/>
        </w:rPr>
        <w:t>5</w:t>
      </w:r>
      <w:proofErr w:type="gramEnd"/>
      <w:r w:rsidRPr="008E140B">
        <w:rPr>
          <w:color w:val="000000" w:themeColor="text1"/>
          <w:sz w:val="18"/>
          <w:szCs w:val="18"/>
        </w:rPr>
        <w:t>' CTGCAAATGAGACACTTTCTC 3'</w:t>
      </w:r>
    </w:p>
    <w:p w14:paraId="4D7FCA91" w14:textId="029F5CDE" w:rsidR="00EC62CD" w:rsidRPr="008E140B" w:rsidRDefault="00CC4DA1" w:rsidP="007C5EDC">
      <w:pPr>
        <w:rPr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>PPAR</w:t>
      </w:r>
      <w:r w:rsidR="00CF2222" w:rsidRPr="008E140B">
        <w:rPr>
          <w:i/>
          <w:iCs/>
          <w:color w:val="000000" w:themeColor="text1"/>
          <w:sz w:val="18"/>
          <w:szCs w:val="18"/>
        </w:rPr>
        <w:sym w:font="Symbol" w:char="F067"/>
      </w:r>
      <w:r w:rsidR="00CF2222" w:rsidRPr="008E140B">
        <w:rPr>
          <w:i/>
          <w:iCs/>
          <w:color w:val="000000" w:themeColor="text1"/>
          <w:sz w:val="18"/>
          <w:szCs w:val="18"/>
        </w:rPr>
        <w:tab/>
      </w:r>
      <w:r w:rsidR="00CF2222"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>NM</w:t>
      </w:r>
      <w:r w:rsidR="00EC62CD" w:rsidRPr="008E140B">
        <w:rPr>
          <w:color w:val="000000" w:themeColor="text1"/>
          <w:sz w:val="18"/>
          <w:szCs w:val="18"/>
        </w:rPr>
        <w:t xml:space="preserve">138712.3 </w:t>
      </w:r>
      <w:r w:rsidR="00EC62CD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</w:r>
      <w:r w:rsidR="00337913" w:rsidRPr="008E140B">
        <w:rPr>
          <w:color w:val="000000" w:themeColor="text1"/>
          <w:sz w:val="18"/>
          <w:szCs w:val="18"/>
        </w:rPr>
        <w:t xml:space="preserve">(Forward) </w:t>
      </w:r>
      <w:r w:rsidR="00337913" w:rsidRPr="008E140B">
        <w:rPr>
          <w:color w:val="000000" w:themeColor="text1"/>
          <w:sz w:val="18"/>
          <w:szCs w:val="18"/>
        </w:rPr>
        <w:tab/>
        <w:t>5</w:t>
      </w:r>
      <w:r w:rsidR="00337913" w:rsidRPr="008E140B">
        <w:rPr>
          <w:color w:val="000000" w:themeColor="text1"/>
          <w:position w:val="8"/>
          <w:sz w:val="18"/>
          <w:szCs w:val="18"/>
        </w:rPr>
        <w:t>′</w:t>
      </w:r>
      <w:r w:rsidRPr="008E140B">
        <w:rPr>
          <w:color w:val="000000" w:themeColor="text1"/>
          <w:sz w:val="18"/>
          <w:szCs w:val="18"/>
        </w:rPr>
        <w:t xml:space="preserve">CCAGTGGTTGCAGATTACAAGTATG </w:t>
      </w:r>
      <w:r w:rsidR="00337913" w:rsidRPr="008E140B">
        <w:rPr>
          <w:color w:val="000000" w:themeColor="text1"/>
          <w:sz w:val="18"/>
          <w:szCs w:val="18"/>
        </w:rPr>
        <w:t>3</w:t>
      </w:r>
      <w:r w:rsidR="00337913" w:rsidRPr="008E140B">
        <w:rPr>
          <w:color w:val="000000" w:themeColor="text1"/>
          <w:position w:val="8"/>
          <w:sz w:val="18"/>
          <w:szCs w:val="18"/>
        </w:rPr>
        <w:t>′</w:t>
      </w:r>
    </w:p>
    <w:p w14:paraId="23FD0B14" w14:textId="7E9EA984" w:rsidR="00337913" w:rsidRPr="008E140B" w:rsidRDefault="00D21B08" w:rsidP="007C5EDC">
      <w:pPr>
        <w:ind w:left="2880" w:firstLine="720"/>
        <w:rPr>
          <w:color w:val="000000" w:themeColor="text1"/>
          <w:sz w:val="18"/>
          <w:szCs w:val="18"/>
          <w:cs/>
        </w:rPr>
      </w:pPr>
      <w:r w:rsidRPr="008E140B">
        <w:rPr>
          <w:color w:val="000000" w:themeColor="text1"/>
          <w:sz w:val="18"/>
          <w:szCs w:val="18"/>
        </w:rPr>
        <w:t>(Reverse)</w:t>
      </w:r>
      <w:r w:rsidR="00EC62CD" w:rsidRPr="008E140B">
        <w:rPr>
          <w:color w:val="000000" w:themeColor="text1"/>
          <w:sz w:val="18"/>
          <w:szCs w:val="18"/>
        </w:rPr>
        <w:t xml:space="preserve">     </w:t>
      </w:r>
      <w:r w:rsidR="00400E66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>5′</w:t>
      </w:r>
      <w:r w:rsidR="00337913" w:rsidRPr="008E140B">
        <w:rPr>
          <w:color w:val="000000" w:themeColor="text1"/>
          <w:sz w:val="18"/>
          <w:szCs w:val="18"/>
        </w:rPr>
        <w:t>TTGTAGAGCTGAGTCTTCTCAGAATAATAAG 3' </w:t>
      </w:r>
    </w:p>
    <w:p w14:paraId="4B6E6C45" w14:textId="26908381" w:rsidR="0032392A" w:rsidRPr="008E140B" w:rsidRDefault="001D16CD" w:rsidP="0032392A">
      <w:pPr>
        <w:rPr>
          <w:rStyle w:val="Strong"/>
          <w:b w:val="0"/>
          <w:color w:val="000000" w:themeColor="text1"/>
          <w:sz w:val="18"/>
          <w:szCs w:val="18"/>
          <w:shd w:val="clear" w:color="auto" w:fill="FFFFFF"/>
        </w:rPr>
      </w:pPr>
      <w:r>
        <w:rPr>
          <w:i/>
          <w:iCs/>
          <w:color w:val="000000" w:themeColor="text1"/>
          <w:sz w:val="18"/>
          <w:szCs w:val="18"/>
        </w:rPr>
        <w:t>BGLAP</w:t>
      </w:r>
      <w:r w:rsidR="0032392A" w:rsidRPr="008E140B">
        <w:rPr>
          <w:color w:val="000000" w:themeColor="text1"/>
          <w:sz w:val="18"/>
          <w:szCs w:val="18"/>
        </w:rPr>
        <w:tab/>
      </w:r>
      <w:r w:rsidR="0032392A" w:rsidRPr="008E140B">
        <w:rPr>
          <w:color w:val="000000" w:themeColor="text1"/>
          <w:sz w:val="18"/>
          <w:szCs w:val="18"/>
        </w:rPr>
        <w:tab/>
        <w:t>NM199173.5</w:t>
      </w:r>
      <w:r w:rsidR="0032392A" w:rsidRPr="008E140B">
        <w:rPr>
          <w:color w:val="000000" w:themeColor="text1"/>
          <w:sz w:val="18"/>
          <w:szCs w:val="18"/>
          <w:cs/>
        </w:rPr>
        <w:tab/>
      </w:r>
      <w:r w:rsidR="0032392A" w:rsidRPr="008E140B">
        <w:rPr>
          <w:color w:val="000000" w:themeColor="text1"/>
          <w:sz w:val="18"/>
          <w:szCs w:val="18"/>
        </w:rPr>
        <w:tab/>
        <w:t xml:space="preserve">(Forward) </w:t>
      </w:r>
      <w:r w:rsidR="0032392A" w:rsidRPr="008E140B">
        <w:rPr>
          <w:color w:val="000000" w:themeColor="text1"/>
          <w:sz w:val="18"/>
          <w:szCs w:val="18"/>
        </w:rPr>
        <w:tab/>
        <w:t>5’ CTTTGTGTCCAAGCAGGAGG 3’</w:t>
      </w:r>
    </w:p>
    <w:p w14:paraId="663C821C" w14:textId="77777777" w:rsidR="0032392A" w:rsidRPr="008E140B" w:rsidRDefault="0032392A" w:rsidP="0032392A">
      <w:pPr>
        <w:ind w:left="2880" w:firstLine="720"/>
        <w:rPr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 xml:space="preserve">(Reverse) </w:t>
      </w:r>
      <w:r w:rsidRPr="008E140B">
        <w:rPr>
          <w:color w:val="000000" w:themeColor="text1"/>
          <w:sz w:val="18"/>
          <w:szCs w:val="18"/>
        </w:rPr>
        <w:tab/>
      </w:r>
      <w:proofErr w:type="gramStart"/>
      <w:r w:rsidRPr="008E140B">
        <w:rPr>
          <w:color w:val="000000" w:themeColor="text1"/>
          <w:sz w:val="18"/>
          <w:szCs w:val="18"/>
        </w:rPr>
        <w:t>5</w:t>
      </w:r>
      <w:proofErr w:type="gramEnd"/>
      <w:r w:rsidRPr="008E140B">
        <w:rPr>
          <w:color w:val="000000" w:themeColor="text1"/>
          <w:sz w:val="18"/>
          <w:szCs w:val="18"/>
        </w:rPr>
        <w:t>’ CTGAAAGCCGATGTGGTCAG 3’</w:t>
      </w:r>
    </w:p>
    <w:p w14:paraId="3A584D5B" w14:textId="06C8660D" w:rsidR="0032392A" w:rsidRPr="008E140B" w:rsidRDefault="001D16CD" w:rsidP="0032392A">
      <w:pPr>
        <w:rPr>
          <w:color w:val="000000" w:themeColor="text1"/>
          <w:sz w:val="18"/>
          <w:szCs w:val="18"/>
        </w:rPr>
      </w:pPr>
      <w:r>
        <w:rPr>
          <w:rFonts w:eastAsia="Calibri"/>
          <w:i/>
          <w:iCs/>
          <w:color w:val="000000" w:themeColor="text1"/>
          <w:sz w:val="18"/>
          <w:szCs w:val="18"/>
        </w:rPr>
        <w:t>SPP1</w:t>
      </w:r>
      <w:r w:rsidR="0032392A" w:rsidRPr="008E140B">
        <w:rPr>
          <w:i/>
          <w:iCs/>
          <w:color w:val="000000" w:themeColor="text1"/>
          <w:sz w:val="18"/>
          <w:szCs w:val="18"/>
        </w:rPr>
        <w:tab/>
      </w:r>
      <w:r w:rsidR="0032392A" w:rsidRPr="008E140B">
        <w:rPr>
          <w:color w:val="000000" w:themeColor="text1"/>
          <w:sz w:val="18"/>
          <w:szCs w:val="18"/>
        </w:rPr>
        <w:tab/>
        <w:t>NM001040058.1</w:t>
      </w:r>
      <w:r w:rsidR="0032392A" w:rsidRPr="008E140B">
        <w:rPr>
          <w:color w:val="000000" w:themeColor="text1"/>
          <w:sz w:val="18"/>
          <w:szCs w:val="18"/>
        </w:rPr>
        <w:tab/>
      </w:r>
      <w:r w:rsidR="0032392A" w:rsidRPr="008E140B">
        <w:rPr>
          <w:color w:val="000000" w:themeColor="text1"/>
          <w:sz w:val="18"/>
          <w:szCs w:val="18"/>
        </w:rPr>
        <w:tab/>
        <w:t>(Forward)</w:t>
      </w:r>
      <w:r w:rsidR="0032392A" w:rsidRPr="008E140B">
        <w:rPr>
          <w:color w:val="000000" w:themeColor="text1"/>
          <w:sz w:val="18"/>
          <w:szCs w:val="18"/>
        </w:rPr>
        <w:tab/>
        <w:t>5’ AGGAGGAGGCAGAGCACA 3’</w:t>
      </w:r>
    </w:p>
    <w:p w14:paraId="689C6616" w14:textId="77777777" w:rsidR="0032392A" w:rsidRPr="008E140B" w:rsidRDefault="0032392A" w:rsidP="0032392A">
      <w:pPr>
        <w:ind w:left="2880" w:firstLine="720"/>
        <w:rPr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 xml:space="preserve">(Reverse) </w:t>
      </w:r>
      <w:r w:rsidRPr="008E140B">
        <w:rPr>
          <w:color w:val="000000" w:themeColor="text1"/>
          <w:sz w:val="18"/>
          <w:szCs w:val="18"/>
        </w:rPr>
        <w:tab/>
      </w:r>
      <w:proofErr w:type="gramStart"/>
      <w:r w:rsidRPr="008E140B">
        <w:rPr>
          <w:color w:val="000000" w:themeColor="text1"/>
          <w:sz w:val="18"/>
          <w:szCs w:val="18"/>
        </w:rPr>
        <w:t>5</w:t>
      </w:r>
      <w:proofErr w:type="gramEnd"/>
      <w:r w:rsidRPr="008E140B">
        <w:rPr>
          <w:color w:val="000000" w:themeColor="text1"/>
          <w:sz w:val="18"/>
          <w:szCs w:val="18"/>
        </w:rPr>
        <w:t>’ CTGGTATGGCACAGGTGATG 3’</w:t>
      </w:r>
    </w:p>
    <w:p w14:paraId="7E641EEF" w14:textId="0D5C0877" w:rsidR="00337913" w:rsidRPr="008E140B" w:rsidRDefault="00337913" w:rsidP="007C5EDC">
      <w:pPr>
        <w:rPr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>ANKH</w:t>
      </w:r>
      <w:r w:rsidRPr="008E140B">
        <w:rPr>
          <w:i/>
          <w:iCs/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  <w:t>NM054027.4</w:t>
      </w:r>
      <w:r w:rsidR="00EC62CD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 xml:space="preserve">(Forward) </w:t>
      </w:r>
      <w:r w:rsidRPr="008E140B">
        <w:rPr>
          <w:color w:val="000000" w:themeColor="text1"/>
          <w:sz w:val="18"/>
          <w:szCs w:val="18"/>
        </w:rPr>
        <w:tab/>
        <w:t>5’ GAGGTGACAGACATCGTGG 3'</w:t>
      </w:r>
    </w:p>
    <w:p w14:paraId="6203A62A" w14:textId="27DA3699" w:rsidR="00337913" w:rsidRPr="008E140B" w:rsidRDefault="00EC62CD" w:rsidP="007C5EDC">
      <w:pPr>
        <w:ind w:left="2880" w:firstLine="720"/>
        <w:rPr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 xml:space="preserve">(Reverse)         </w:t>
      </w:r>
      <w:r w:rsidR="00400E66" w:rsidRPr="008E140B">
        <w:rPr>
          <w:color w:val="000000" w:themeColor="text1"/>
          <w:sz w:val="18"/>
          <w:szCs w:val="18"/>
        </w:rPr>
        <w:tab/>
      </w:r>
      <w:proofErr w:type="gramStart"/>
      <w:r w:rsidR="00337913" w:rsidRPr="008E140B">
        <w:rPr>
          <w:color w:val="000000" w:themeColor="text1"/>
          <w:sz w:val="18"/>
          <w:szCs w:val="18"/>
        </w:rPr>
        <w:t>5</w:t>
      </w:r>
      <w:proofErr w:type="gramEnd"/>
      <w:r w:rsidR="00337913" w:rsidRPr="008E140B">
        <w:rPr>
          <w:color w:val="000000" w:themeColor="text1"/>
          <w:sz w:val="18"/>
          <w:szCs w:val="18"/>
        </w:rPr>
        <w:t>' CCTTTAAATCAAGGCCTCTTTCATTAC 3'</w:t>
      </w:r>
    </w:p>
    <w:p w14:paraId="410A9677" w14:textId="65057210" w:rsidR="00BB3334" w:rsidRPr="008E140B" w:rsidRDefault="001D16CD" w:rsidP="007C5EDC">
      <w:pPr>
        <w:rPr>
          <w:color w:val="000000" w:themeColor="text1"/>
          <w:sz w:val="18"/>
          <w:szCs w:val="18"/>
        </w:rPr>
      </w:pPr>
      <w:r>
        <w:rPr>
          <w:i/>
          <w:iCs/>
          <w:color w:val="000000" w:themeColor="text1"/>
          <w:sz w:val="18"/>
          <w:szCs w:val="18"/>
        </w:rPr>
        <w:t>SCL20A1</w:t>
      </w:r>
      <w:r w:rsidR="00EC62CD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  <w:t>NM005415.4</w:t>
      </w:r>
      <w:r w:rsidR="00EC62CD" w:rsidRPr="008E140B">
        <w:rPr>
          <w:color w:val="000000" w:themeColor="text1"/>
          <w:sz w:val="18"/>
          <w:szCs w:val="18"/>
        </w:rPr>
        <w:tab/>
      </w:r>
      <w:r w:rsidR="00EC62CD" w:rsidRPr="008E140B">
        <w:rPr>
          <w:color w:val="000000" w:themeColor="text1"/>
          <w:sz w:val="18"/>
          <w:szCs w:val="18"/>
        </w:rPr>
        <w:tab/>
      </w:r>
      <w:r w:rsidR="00F53606" w:rsidRPr="008E140B">
        <w:rPr>
          <w:color w:val="000000" w:themeColor="text1"/>
          <w:sz w:val="18"/>
          <w:szCs w:val="18"/>
        </w:rPr>
        <w:t>(Forward)</w:t>
      </w:r>
      <w:r w:rsidR="00F53606" w:rsidRPr="008E140B">
        <w:rPr>
          <w:color w:val="000000" w:themeColor="text1"/>
          <w:sz w:val="18"/>
          <w:szCs w:val="18"/>
        </w:rPr>
        <w:tab/>
        <w:t>5’ GGAGGGTGTCAAGTGGTCTGAA 3’</w:t>
      </w:r>
    </w:p>
    <w:p w14:paraId="4E3B1AB6" w14:textId="796D58FB" w:rsidR="00F53606" w:rsidRPr="008E140B" w:rsidRDefault="00EC62CD" w:rsidP="007C5EDC">
      <w:pPr>
        <w:rPr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="00F53606" w:rsidRPr="008E140B">
        <w:rPr>
          <w:color w:val="000000" w:themeColor="text1"/>
          <w:sz w:val="18"/>
          <w:szCs w:val="18"/>
        </w:rPr>
        <w:t>(Reverse)</w:t>
      </w:r>
      <w:r w:rsidR="00F53606" w:rsidRPr="008E140B">
        <w:rPr>
          <w:color w:val="000000" w:themeColor="text1"/>
          <w:sz w:val="18"/>
          <w:szCs w:val="18"/>
        </w:rPr>
        <w:tab/>
      </w:r>
      <w:r w:rsidR="00400E66" w:rsidRPr="008E140B">
        <w:rPr>
          <w:color w:val="000000" w:themeColor="text1"/>
          <w:sz w:val="18"/>
          <w:szCs w:val="18"/>
        </w:rPr>
        <w:tab/>
      </w:r>
      <w:proofErr w:type="gramStart"/>
      <w:r w:rsidR="00F53606" w:rsidRPr="008E140B">
        <w:rPr>
          <w:color w:val="000000" w:themeColor="text1"/>
          <w:sz w:val="18"/>
          <w:szCs w:val="18"/>
        </w:rPr>
        <w:t>5</w:t>
      </w:r>
      <w:proofErr w:type="gramEnd"/>
      <w:r w:rsidR="00F53606" w:rsidRPr="008E140B">
        <w:rPr>
          <w:color w:val="000000" w:themeColor="text1"/>
          <w:sz w:val="18"/>
          <w:szCs w:val="18"/>
        </w:rPr>
        <w:t>’ ATCTGCCTTATGGAGGATGAATG 3’</w:t>
      </w:r>
    </w:p>
    <w:p w14:paraId="3413B1F5" w14:textId="4D5DECCA" w:rsidR="00EC62CD" w:rsidRPr="008E140B" w:rsidRDefault="00CF2222" w:rsidP="007C5EDC">
      <w:pPr>
        <w:rPr>
          <w:iCs/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>ENPP1</w:t>
      </w:r>
      <w:r w:rsidR="00014243" w:rsidRPr="008E140B">
        <w:rPr>
          <w:i/>
          <w:iCs/>
          <w:color w:val="000000" w:themeColor="text1"/>
          <w:sz w:val="18"/>
          <w:szCs w:val="18"/>
        </w:rPr>
        <w:tab/>
      </w:r>
      <w:r w:rsidR="00014243" w:rsidRPr="008E140B">
        <w:rPr>
          <w:i/>
          <w:iCs/>
          <w:color w:val="000000" w:themeColor="text1"/>
          <w:sz w:val="18"/>
          <w:szCs w:val="18"/>
        </w:rPr>
        <w:tab/>
      </w:r>
      <w:r w:rsidR="005828DC" w:rsidRPr="008E140B">
        <w:rPr>
          <w:iCs/>
          <w:color w:val="000000" w:themeColor="text1"/>
          <w:sz w:val="18"/>
          <w:szCs w:val="18"/>
        </w:rPr>
        <w:t>NM006208.2</w:t>
      </w:r>
      <w:r w:rsidR="00D24CF8" w:rsidRPr="008E140B">
        <w:rPr>
          <w:i/>
          <w:iCs/>
          <w:color w:val="000000" w:themeColor="text1"/>
          <w:sz w:val="18"/>
          <w:szCs w:val="18"/>
        </w:rPr>
        <w:tab/>
      </w:r>
      <w:r w:rsidR="00EC62CD" w:rsidRPr="008E140B">
        <w:rPr>
          <w:i/>
          <w:iCs/>
          <w:color w:val="000000" w:themeColor="text1"/>
          <w:sz w:val="18"/>
          <w:szCs w:val="18"/>
        </w:rPr>
        <w:tab/>
      </w:r>
      <w:r w:rsidR="00D24CF8" w:rsidRPr="008E140B">
        <w:rPr>
          <w:color w:val="000000" w:themeColor="text1"/>
          <w:sz w:val="18"/>
          <w:szCs w:val="18"/>
        </w:rPr>
        <w:t xml:space="preserve">(Forward) </w:t>
      </w:r>
      <w:r w:rsidR="005828DC" w:rsidRPr="008E140B">
        <w:rPr>
          <w:color w:val="000000" w:themeColor="text1"/>
          <w:sz w:val="18"/>
          <w:szCs w:val="18"/>
        </w:rPr>
        <w:tab/>
      </w:r>
      <w:r w:rsidR="00D24CF8" w:rsidRPr="008E140B">
        <w:rPr>
          <w:color w:val="000000" w:themeColor="text1"/>
          <w:sz w:val="18"/>
          <w:szCs w:val="18"/>
        </w:rPr>
        <w:t>5’ AAATATGCAAGCCCTCTTTGT 3’</w:t>
      </w:r>
    </w:p>
    <w:p w14:paraId="3724F83F" w14:textId="72FB875F" w:rsidR="00CF2222" w:rsidRPr="008E140B" w:rsidRDefault="00D24CF8" w:rsidP="007C5EDC">
      <w:pPr>
        <w:ind w:left="2880" w:firstLine="720"/>
        <w:rPr>
          <w:iCs/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 xml:space="preserve">(Reverse) </w:t>
      </w:r>
      <w:r w:rsidR="00EC62CD" w:rsidRPr="008E140B">
        <w:rPr>
          <w:color w:val="000000" w:themeColor="text1"/>
          <w:sz w:val="18"/>
          <w:szCs w:val="18"/>
        </w:rPr>
        <w:t xml:space="preserve">     </w:t>
      </w:r>
      <w:r w:rsidR="00400E66" w:rsidRPr="008E140B">
        <w:rPr>
          <w:color w:val="000000" w:themeColor="text1"/>
          <w:sz w:val="18"/>
          <w:szCs w:val="18"/>
        </w:rPr>
        <w:tab/>
      </w:r>
      <w:proofErr w:type="gramStart"/>
      <w:r w:rsidRPr="008E140B">
        <w:rPr>
          <w:color w:val="000000" w:themeColor="text1"/>
          <w:sz w:val="18"/>
          <w:szCs w:val="18"/>
        </w:rPr>
        <w:t>5</w:t>
      </w:r>
      <w:proofErr w:type="gramEnd"/>
      <w:r w:rsidRPr="008E140B">
        <w:rPr>
          <w:color w:val="000000" w:themeColor="text1"/>
          <w:sz w:val="18"/>
          <w:szCs w:val="18"/>
        </w:rPr>
        <w:t xml:space="preserve">’ </w:t>
      </w:r>
      <w:r w:rsidRPr="008E140B">
        <w:rPr>
          <w:iCs/>
          <w:color w:val="000000" w:themeColor="text1"/>
          <w:sz w:val="18"/>
          <w:szCs w:val="18"/>
        </w:rPr>
        <w:t>TTTAGAAGGTGGTTAAGACTTCCATGA 3’</w:t>
      </w:r>
    </w:p>
    <w:p w14:paraId="4C7C9CE5" w14:textId="249D9B5C" w:rsidR="00337913" w:rsidRPr="008E140B" w:rsidRDefault="00EC62CD" w:rsidP="007C5EDC">
      <w:pPr>
        <w:rPr>
          <w:bCs/>
          <w:color w:val="000000" w:themeColor="text1"/>
          <w:sz w:val="18"/>
          <w:szCs w:val="18"/>
        </w:rPr>
      </w:pPr>
      <w:r w:rsidRPr="008E140B">
        <w:rPr>
          <w:i/>
          <w:iCs/>
          <w:color w:val="000000" w:themeColor="text1"/>
          <w:sz w:val="18"/>
          <w:szCs w:val="18"/>
        </w:rPr>
        <w:t>18S</w:t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  <w:t>NR003286.2</w:t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="00337913" w:rsidRPr="008E140B">
        <w:rPr>
          <w:color w:val="000000" w:themeColor="text1"/>
          <w:sz w:val="18"/>
          <w:szCs w:val="18"/>
        </w:rPr>
        <w:t>(Forward)</w:t>
      </w:r>
      <w:r w:rsidR="00337913" w:rsidRPr="008E140B">
        <w:rPr>
          <w:color w:val="000000" w:themeColor="text1"/>
          <w:sz w:val="18"/>
          <w:szCs w:val="18"/>
        </w:rPr>
        <w:tab/>
        <w:t>5’ GGCGTCCCCCAACTTCTTA3’</w:t>
      </w:r>
    </w:p>
    <w:p w14:paraId="639BE2CB" w14:textId="368540D2" w:rsidR="00337913" w:rsidRPr="008E140B" w:rsidRDefault="00EC62CD" w:rsidP="007C5EDC">
      <w:pPr>
        <w:pBdr>
          <w:bottom w:val="single" w:sz="4" w:space="1" w:color="auto"/>
        </w:pBdr>
        <w:rPr>
          <w:color w:val="000000" w:themeColor="text1"/>
          <w:sz w:val="18"/>
          <w:szCs w:val="18"/>
        </w:rPr>
      </w:pP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Pr="008E140B">
        <w:rPr>
          <w:color w:val="000000" w:themeColor="text1"/>
          <w:sz w:val="18"/>
          <w:szCs w:val="18"/>
        </w:rPr>
        <w:tab/>
      </w:r>
      <w:r w:rsidR="00337913" w:rsidRPr="008E140B">
        <w:rPr>
          <w:color w:val="000000" w:themeColor="text1"/>
          <w:sz w:val="18"/>
          <w:szCs w:val="18"/>
        </w:rPr>
        <w:t>(Reverse)</w:t>
      </w:r>
      <w:r w:rsidR="00337913" w:rsidRPr="008E140B">
        <w:rPr>
          <w:color w:val="000000" w:themeColor="text1"/>
          <w:sz w:val="18"/>
          <w:szCs w:val="18"/>
        </w:rPr>
        <w:tab/>
      </w:r>
      <w:r w:rsidR="00400E66" w:rsidRPr="008E140B">
        <w:rPr>
          <w:color w:val="000000" w:themeColor="text1"/>
          <w:sz w:val="18"/>
          <w:szCs w:val="18"/>
        </w:rPr>
        <w:tab/>
      </w:r>
      <w:proofErr w:type="gramStart"/>
      <w:r w:rsidR="00337913" w:rsidRPr="008E140B">
        <w:rPr>
          <w:color w:val="000000" w:themeColor="text1"/>
          <w:sz w:val="18"/>
          <w:szCs w:val="18"/>
        </w:rPr>
        <w:t>5</w:t>
      </w:r>
      <w:proofErr w:type="gramEnd"/>
      <w:r w:rsidR="00337913" w:rsidRPr="008E140B">
        <w:rPr>
          <w:color w:val="000000" w:themeColor="text1"/>
          <w:sz w:val="18"/>
          <w:szCs w:val="18"/>
        </w:rPr>
        <w:t>’ GGGCATCACAGACCTGTTATT 3’</w:t>
      </w:r>
    </w:p>
    <w:p w14:paraId="6E586B45" w14:textId="5AC353C2" w:rsidR="004B6301" w:rsidRPr="008E140B" w:rsidRDefault="004B6301" w:rsidP="007C5EDC">
      <w:pPr>
        <w:rPr>
          <w:color w:val="000000" w:themeColor="text1"/>
          <w:sz w:val="18"/>
          <w:szCs w:val="18"/>
        </w:rPr>
      </w:pPr>
    </w:p>
    <w:p w14:paraId="12711172" w14:textId="0882E921" w:rsidR="008A7C26" w:rsidRPr="008E140B" w:rsidRDefault="008A7C26" w:rsidP="007C5EDC">
      <w:pPr>
        <w:rPr>
          <w:color w:val="000000" w:themeColor="text1"/>
          <w:sz w:val="18"/>
          <w:szCs w:val="18"/>
        </w:rPr>
      </w:pPr>
    </w:p>
    <w:sectPr w:rsidR="008A7C26" w:rsidRPr="008E140B" w:rsidSect="00EC62CD">
      <w:pgSz w:w="11900" w:h="16840"/>
      <w:pgMar w:top="1440" w:right="1276" w:bottom="1440" w:left="1276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0095B"/>
    <w:multiLevelType w:val="hybridMultilevel"/>
    <w:tmpl w:val="1B282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913"/>
    <w:rsid w:val="00014243"/>
    <w:rsid w:val="00015644"/>
    <w:rsid w:val="00021BB7"/>
    <w:rsid w:val="000313F8"/>
    <w:rsid w:val="000330BA"/>
    <w:rsid w:val="00043D99"/>
    <w:rsid w:val="0006340A"/>
    <w:rsid w:val="00095013"/>
    <w:rsid w:val="000A4D60"/>
    <w:rsid w:val="000B549F"/>
    <w:rsid w:val="000C4077"/>
    <w:rsid w:val="000E6911"/>
    <w:rsid w:val="00121B5A"/>
    <w:rsid w:val="00135D31"/>
    <w:rsid w:val="00140D16"/>
    <w:rsid w:val="00145FCD"/>
    <w:rsid w:val="00146A37"/>
    <w:rsid w:val="00186643"/>
    <w:rsid w:val="001B51E7"/>
    <w:rsid w:val="001D16CD"/>
    <w:rsid w:val="001D5EDE"/>
    <w:rsid w:val="001E2A9D"/>
    <w:rsid w:val="001E4040"/>
    <w:rsid w:val="001E7E64"/>
    <w:rsid w:val="001F78D6"/>
    <w:rsid w:val="00221A08"/>
    <w:rsid w:val="00224119"/>
    <w:rsid w:val="00226CC0"/>
    <w:rsid w:val="00270194"/>
    <w:rsid w:val="002A2236"/>
    <w:rsid w:val="002C3102"/>
    <w:rsid w:val="002C3558"/>
    <w:rsid w:val="002C65DE"/>
    <w:rsid w:val="002D377A"/>
    <w:rsid w:val="002D6A23"/>
    <w:rsid w:val="00320381"/>
    <w:rsid w:val="0032392A"/>
    <w:rsid w:val="00337913"/>
    <w:rsid w:val="00344102"/>
    <w:rsid w:val="003474D9"/>
    <w:rsid w:val="00384646"/>
    <w:rsid w:val="003A0EE1"/>
    <w:rsid w:val="003C03DE"/>
    <w:rsid w:val="003C2203"/>
    <w:rsid w:val="003F6D6B"/>
    <w:rsid w:val="003F738A"/>
    <w:rsid w:val="00400E66"/>
    <w:rsid w:val="0040150E"/>
    <w:rsid w:val="00413405"/>
    <w:rsid w:val="00425DC3"/>
    <w:rsid w:val="004913C7"/>
    <w:rsid w:val="00497AC7"/>
    <w:rsid w:val="004B6301"/>
    <w:rsid w:val="004C4FF3"/>
    <w:rsid w:val="004C7A90"/>
    <w:rsid w:val="004F743A"/>
    <w:rsid w:val="005038D0"/>
    <w:rsid w:val="00517238"/>
    <w:rsid w:val="0052194E"/>
    <w:rsid w:val="005308F4"/>
    <w:rsid w:val="00553B62"/>
    <w:rsid w:val="005828DC"/>
    <w:rsid w:val="005A7B47"/>
    <w:rsid w:val="005C7A77"/>
    <w:rsid w:val="005E1409"/>
    <w:rsid w:val="006266B8"/>
    <w:rsid w:val="0063520C"/>
    <w:rsid w:val="006455A9"/>
    <w:rsid w:val="006475BB"/>
    <w:rsid w:val="00651FCC"/>
    <w:rsid w:val="006900A1"/>
    <w:rsid w:val="0069651C"/>
    <w:rsid w:val="006B0268"/>
    <w:rsid w:val="006B4DF9"/>
    <w:rsid w:val="006E3E0A"/>
    <w:rsid w:val="006E4963"/>
    <w:rsid w:val="00714419"/>
    <w:rsid w:val="00721555"/>
    <w:rsid w:val="00733119"/>
    <w:rsid w:val="00753BC3"/>
    <w:rsid w:val="00760E36"/>
    <w:rsid w:val="0076703D"/>
    <w:rsid w:val="00783F88"/>
    <w:rsid w:val="007906A1"/>
    <w:rsid w:val="007A2CE6"/>
    <w:rsid w:val="007B7520"/>
    <w:rsid w:val="007C5EDC"/>
    <w:rsid w:val="007D42A0"/>
    <w:rsid w:val="007D6884"/>
    <w:rsid w:val="008435F9"/>
    <w:rsid w:val="00862946"/>
    <w:rsid w:val="00866C9C"/>
    <w:rsid w:val="008708D2"/>
    <w:rsid w:val="00880948"/>
    <w:rsid w:val="00886948"/>
    <w:rsid w:val="0089270C"/>
    <w:rsid w:val="00897E5E"/>
    <w:rsid w:val="008A7C26"/>
    <w:rsid w:val="008B53A7"/>
    <w:rsid w:val="008D15F0"/>
    <w:rsid w:val="008E140B"/>
    <w:rsid w:val="00912141"/>
    <w:rsid w:val="009129B1"/>
    <w:rsid w:val="00917D5B"/>
    <w:rsid w:val="0093676E"/>
    <w:rsid w:val="00937879"/>
    <w:rsid w:val="00973B95"/>
    <w:rsid w:val="009773D9"/>
    <w:rsid w:val="00983B49"/>
    <w:rsid w:val="009A0C96"/>
    <w:rsid w:val="009B7AC4"/>
    <w:rsid w:val="009E3575"/>
    <w:rsid w:val="00A00CF9"/>
    <w:rsid w:val="00A06CBF"/>
    <w:rsid w:val="00A10E4F"/>
    <w:rsid w:val="00A24D9F"/>
    <w:rsid w:val="00A36FB3"/>
    <w:rsid w:val="00A5129A"/>
    <w:rsid w:val="00A52121"/>
    <w:rsid w:val="00A62015"/>
    <w:rsid w:val="00A63A44"/>
    <w:rsid w:val="00A952F7"/>
    <w:rsid w:val="00AA190C"/>
    <w:rsid w:val="00AA624D"/>
    <w:rsid w:val="00AD54B6"/>
    <w:rsid w:val="00AE123E"/>
    <w:rsid w:val="00B0798B"/>
    <w:rsid w:val="00B302F1"/>
    <w:rsid w:val="00B358B6"/>
    <w:rsid w:val="00B50967"/>
    <w:rsid w:val="00B86C55"/>
    <w:rsid w:val="00B90C0A"/>
    <w:rsid w:val="00B97AF1"/>
    <w:rsid w:val="00BA1ED1"/>
    <w:rsid w:val="00BB3334"/>
    <w:rsid w:val="00BD1367"/>
    <w:rsid w:val="00C108D4"/>
    <w:rsid w:val="00C16110"/>
    <w:rsid w:val="00C24D23"/>
    <w:rsid w:val="00C4232B"/>
    <w:rsid w:val="00C620A8"/>
    <w:rsid w:val="00CC4DA1"/>
    <w:rsid w:val="00CE1794"/>
    <w:rsid w:val="00CE6EDE"/>
    <w:rsid w:val="00CF2222"/>
    <w:rsid w:val="00D21B08"/>
    <w:rsid w:val="00D24CF8"/>
    <w:rsid w:val="00D75911"/>
    <w:rsid w:val="00D76276"/>
    <w:rsid w:val="00D9286C"/>
    <w:rsid w:val="00D97E6D"/>
    <w:rsid w:val="00DA65FB"/>
    <w:rsid w:val="00DC4165"/>
    <w:rsid w:val="00DE42AE"/>
    <w:rsid w:val="00DF4ABA"/>
    <w:rsid w:val="00E02A7D"/>
    <w:rsid w:val="00E1347F"/>
    <w:rsid w:val="00E4104C"/>
    <w:rsid w:val="00E63237"/>
    <w:rsid w:val="00E662EB"/>
    <w:rsid w:val="00E67157"/>
    <w:rsid w:val="00E82D71"/>
    <w:rsid w:val="00E9346B"/>
    <w:rsid w:val="00EB49C0"/>
    <w:rsid w:val="00EB62DC"/>
    <w:rsid w:val="00EC170F"/>
    <w:rsid w:val="00EC62CD"/>
    <w:rsid w:val="00EC6362"/>
    <w:rsid w:val="00EC6DFA"/>
    <w:rsid w:val="00ED2B40"/>
    <w:rsid w:val="00F374A9"/>
    <w:rsid w:val="00F53606"/>
    <w:rsid w:val="00F96159"/>
    <w:rsid w:val="00FA1CBD"/>
    <w:rsid w:val="00FC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351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C26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C7A77"/>
    <w:rPr>
      <w:b/>
      <w:bCs/>
    </w:rPr>
  </w:style>
  <w:style w:type="paragraph" w:styleId="NormalWeb">
    <w:name w:val="Normal (Web)"/>
    <w:basedOn w:val="Normal"/>
    <w:uiPriority w:val="99"/>
    <w:unhideWhenUsed/>
    <w:rsid w:val="005C7A77"/>
    <w:pPr>
      <w:spacing w:before="100" w:beforeAutospacing="1" w:after="100" w:afterAutospacing="1"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C26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C7A77"/>
    <w:rPr>
      <w:b/>
      <w:bCs/>
    </w:rPr>
  </w:style>
  <w:style w:type="paragraph" w:styleId="NormalWeb">
    <w:name w:val="Normal (Web)"/>
    <w:basedOn w:val="Normal"/>
    <w:uiPriority w:val="99"/>
    <w:unhideWhenUsed/>
    <w:rsid w:val="005C7A77"/>
    <w:pPr>
      <w:spacing w:before="100" w:beforeAutospacing="1" w:after="100" w:afterAutospacing="1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 Delete</dc:creator>
  <cp:keywords/>
  <dc:description/>
  <cp:lastModifiedBy>EDABO-ABO</cp:lastModifiedBy>
  <cp:revision>19</cp:revision>
  <dcterms:created xsi:type="dcterms:W3CDTF">2018-03-13T07:57:00Z</dcterms:created>
  <dcterms:modified xsi:type="dcterms:W3CDTF">2018-11-28T10:50:00Z</dcterms:modified>
</cp:coreProperties>
</file>